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6BC2" w:rsidRDefault="00AA6BC2" w:rsidP="00AA6BC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792106">
        <w:rPr>
          <w:rFonts w:ascii="Times New Roman" w:eastAsia="SimSun" w:hAnsi="Times New Roman" w:cs="Times New Roman"/>
          <w:b/>
          <w:color w:val="000000"/>
          <w:sz w:val="24"/>
          <w:szCs w:val="24"/>
        </w:rPr>
        <w:t>Table S1</w:t>
      </w:r>
      <w:r w:rsidRPr="00792106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N</w:t>
      </w:r>
      <w:r w:rsidRPr="002F23C7">
        <w:rPr>
          <w:rFonts w:ascii="Times New Roman" w:eastAsia="SimSun" w:hAnsi="Times New Roman" w:cs="Times New Roman"/>
          <w:color w:val="000000"/>
          <w:sz w:val="24"/>
          <w:szCs w:val="24"/>
        </w:rPr>
        <w:t>ear isogenic lines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</w:t>
      </w:r>
      <w:r w:rsidRPr="002F23C7">
        <w:rPr>
          <w:rFonts w:ascii="Times New Roman" w:eastAsia="SimSun" w:hAnsi="Times New Roman" w:cs="Times New Roman"/>
          <w:color w:val="000000"/>
          <w:sz w:val="24"/>
          <w:szCs w:val="24"/>
        </w:rPr>
        <w:t>used for QTL mapping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985"/>
        <w:gridCol w:w="1211"/>
        <w:gridCol w:w="1340"/>
        <w:gridCol w:w="917"/>
        <w:gridCol w:w="988"/>
        <w:gridCol w:w="3623"/>
      </w:tblGrid>
      <w:tr w:rsidR="00AA6BC2" w:rsidRPr="007E013F" w:rsidTr="0041223B">
        <w:tc>
          <w:tcPr>
            <w:tcW w:w="985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Year 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Population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Generation</w:t>
            </w:r>
          </w:p>
        </w:tc>
        <w:tc>
          <w:tcPr>
            <w:tcW w:w="19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Number of lines 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3623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Trait 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 xml:space="preserve">of trial 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name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NIL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ZS97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NIL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perscript"/>
              </w:rPr>
              <w:t>MY46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</w:tr>
      <w:tr w:rsidR="00AA6BC2" w:rsidRPr="007E013F" w:rsidTr="0041223B"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14</w:t>
            </w:r>
          </w:p>
        </w:tc>
        <w:tc>
          <w:tcPr>
            <w:tcW w:w="12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L1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1:12</w:t>
            </w:r>
          </w:p>
        </w:tc>
        <w:tc>
          <w:tcPr>
            <w:tcW w:w="9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16</w:t>
            </w:r>
          </w:p>
        </w:tc>
        <w:tc>
          <w:tcPr>
            <w:tcW w:w="9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362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, NSP, NGP, SF, HD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L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1: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19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, NSP, NGP, SF, HD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L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1: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1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, NSP, NGP, SF, HD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L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1: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2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, NSP, NGP, SF, HD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16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W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4: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36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38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W2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4: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39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W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4: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18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W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4: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3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</w:t>
            </w:r>
          </w:p>
        </w:tc>
      </w:tr>
      <w:tr w:rsidR="00AA6BC2" w:rsidRPr="007E013F" w:rsidTr="0041223B"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2019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W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BC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2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F</w:t>
            </w: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  <w:vertAlign w:val="subscript"/>
              </w:rPr>
              <w:t>14:15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40</w:t>
            </w:r>
          </w:p>
        </w:tc>
        <w:tc>
          <w:tcPr>
            <w:tcW w:w="3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hideMark/>
          </w:tcPr>
          <w:p w:rsidR="00AA6BC2" w:rsidRPr="007E013F" w:rsidRDefault="00AA6BC2" w:rsidP="0041223B">
            <w:pPr>
              <w:adjustRightInd w:val="0"/>
              <w:snapToGrid w:val="0"/>
              <w:spacing w:line="300" w:lineRule="auto"/>
              <w:ind w:leftChars="29" w:left="64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 w:rsidRPr="007E013F">
              <w:rPr>
                <w:rFonts w:ascii="Times New Roman" w:eastAsia="SimSun" w:hAnsi="Times New Roman" w:cs="Times New Roman"/>
                <w:color w:val="000000"/>
                <w:szCs w:val="21"/>
              </w:rPr>
              <w:t>TGW, GL, GW</w:t>
            </w:r>
          </w:p>
        </w:tc>
      </w:tr>
    </w:tbl>
    <w:p w:rsidR="00AA6BC2" w:rsidRDefault="00AA6BC2" w:rsidP="00AA6BC2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18"/>
        </w:rPr>
      </w:pPr>
      <w:proofErr w:type="gramStart"/>
      <w:r>
        <w:rPr>
          <w:rFonts w:ascii="Times New Roman" w:hAnsi="Times New Roman" w:cs="Times New Roman" w:hint="eastAsia"/>
          <w:sz w:val="18"/>
          <w:vertAlign w:val="superscript"/>
        </w:rPr>
        <w:t>a</w:t>
      </w:r>
      <w:proofErr w:type="gramEnd"/>
      <w:r w:rsidRPr="008C1A33">
        <w:rPr>
          <w:rFonts w:ascii="Times New Roman" w:hAnsi="Times New Roman" w:cs="Times New Roman"/>
          <w:sz w:val="18"/>
        </w:rPr>
        <w:t xml:space="preserve"> NIL</w:t>
      </w:r>
      <w:r w:rsidRPr="008C1A33">
        <w:rPr>
          <w:rFonts w:ascii="Times New Roman" w:hAnsi="Times New Roman" w:cs="Times New Roman"/>
          <w:sz w:val="18"/>
          <w:vertAlign w:val="superscript"/>
        </w:rPr>
        <w:t>ZS97</w:t>
      </w:r>
      <w:r w:rsidRPr="008C1A33">
        <w:rPr>
          <w:rFonts w:ascii="Times New Roman" w:hAnsi="Times New Roman" w:cs="Times New Roman"/>
          <w:sz w:val="18"/>
        </w:rPr>
        <w:t xml:space="preserve"> and NIL</w:t>
      </w:r>
      <w:r w:rsidRPr="008C1A33">
        <w:rPr>
          <w:rFonts w:ascii="Times New Roman" w:hAnsi="Times New Roman" w:cs="Times New Roman"/>
          <w:sz w:val="18"/>
          <w:vertAlign w:val="superscript"/>
        </w:rPr>
        <w:t>MY46</w:t>
      </w:r>
      <w:r w:rsidRPr="008C1A33">
        <w:rPr>
          <w:rFonts w:ascii="Times New Roman" w:hAnsi="Times New Roman" w:cs="Times New Roman"/>
          <w:sz w:val="18"/>
        </w:rPr>
        <w:t xml:space="preserve"> are near isogenic lines with </w:t>
      </w:r>
      <w:proofErr w:type="spellStart"/>
      <w:r w:rsidRPr="008C1A33">
        <w:rPr>
          <w:rFonts w:ascii="Times New Roman" w:hAnsi="Times New Roman" w:cs="Times New Roman"/>
          <w:sz w:val="18"/>
        </w:rPr>
        <w:t>Zhenshan</w:t>
      </w:r>
      <w:proofErr w:type="spellEnd"/>
      <w:r w:rsidRPr="008C1A33">
        <w:rPr>
          <w:rFonts w:ascii="Times New Roman" w:hAnsi="Times New Roman" w:cs="Times New Roman"/>
          <w:sz w:val="18"/>
        </w:rPr>
        <w:t xml:space="preserve"> 97 and </w:t>
      </w:r>
      <w:proofErr w:type="spellStart"/>
      <w:r w:rsidRPr="008C1A33">
        <w:rPr>
          <w:rFonts w:ascii="Times New Roman" w:hAnsi="Times New Roman" w:cs="Times New Roman"/>
          <w:sz w:val="18"/>
        </w:rPr>
        <w:t>Milyang</w:t>
      </w:r>
      <w:proofErr w:type="spellEnd"/>
      <w:r w:rsidRPr="008C1A33">
        <w:rPr>
          <w:rFonts w:ascii="Times New Roman" w:hAnsi="Times New Roman" w:cs="Times New Roman"/>
          <w:sz w:val="18"/>
        </w:rPr>
        <w:t xml:space="preserve"> 46 homozygous genotypes in the segregating region, respectively</w:t>
      </w:r>
    </w:p>
    <w:p w:rsidR="00AA6BC2" w:rsidRDefault="00AA6BC2" w:rsidP="00AA6BC2">
      <w:pPr>
        <w:adjustRightInd w:val="0"/>
        <w:snapToGrid w:val="0"/>
        <w:spacing w:line="360" w:lineRule="auto"/>
        <w:rPr>
          <w:rFonts w:ascii="Times New Roman" w:hAnsi="Times New Roman" w:cs="Times New Roman"/>
          <w:sz w:val="18"/>
        </w:rPr>
      </w:pPr>
      <w:r>
        <w:rPr>
          <w:rFonts w:ascii="Times New Roman" w:hAnsi="Times New Roman" w:cs="Times New Roman" w:hint="eastAsia"/>
          <w:sz w:val="18"/>
          <w:vertAlign w:val="superscript"/>
        </w:rPr>
        <w:t xml:space="preserve">b </w:t>
      </w:r>
      <w:r w:rsidRPr="00D75121">
        <w:rPr>
          <w:rFonts w:ascii="Times New Roman" w:hAnsi="Times New Roman" w:cs="Times New Roman"/>
          <w:sz w:val="18"/>
        </w:rPr>
        <w:t xml:space="preserve">TGW, 1000-grain weight (g); GL, </w:t>
      </w:r>
      <w:r>
        <w:rPr>
          <w:rFonts w:ascii="Times New Roman" w:hAnsi="Times New Roman" w:cs="Times New Roman"/>
          <w:sz w:val="18"/>
        </w:rPr>
        <w:t>g</w:t>
      </w:r>
      <w:r w:rsidRPr="00D75121">
        <w:rPr>
          <w:rFonts w:ascii="Times New Roman" w:hAnsi="Times New Roman" w:cs="Times New Roman"/>
          <w:sz w:val="18"/>
        </w:rPr>
        <w:t xml:space="preserve">rain length (mm); GW, </w:t>
      </w:r>
      <w:r>
        <w:rPr>
          <w:rFonts w:ascii="Times New Roman" w:hAnsi="Times New Roman" w:cs="Times New Roman"/>
          <w:sz w:val="18"/>
        </w:rPr>
        <w:t>g</w:t>
      </w:r>
      <w:r w:rsidRPr="00D75121">
        <w:rPr>
          <w:rFonts w:ascii="Times New Roman" w:hAnsi="Times New Roman" w:cs="Times New Roman"/>
          <w:sz w:val="18"/>
        </w:rPr>
        <w:t xml:space="preserve">rain width (mm); NSP, </w:t>
      </w:r>
      <w:r>
        <w:rPr>
          <w:rFonts w:ascii="Times New Roman" w:hAnsi="Times New Roman" w:cs="Times New Roman"/>
          <w:sz w:val="18"/>
        </w:rPr>
        <w:t>n</w:t>
      </w:r>
      <w:r w:rsidRPr="00D75121">
        <w:rPr>
          <w:rFonts w:ascii="Times New Roman" w:hAnsi="Times New Roman" w:cs="Times New Roman"/>
          <w:sz w:val="18"/>
        </w:rPr>
        <w:t xml:space="preserve">umber of </w:t>
      </w:r>
      <w:proofErr w:type="spellStart"/>
      <w:r w:rsidRPr="00D75121">
        <w:rPr>
          <w:rFonts w:ascii="Times New Roman" w:hAnsi="Times New Roman" w:cs="Times New Roman"/>
          <w:sz w:val="18"/>
        </w:rPr>
        <w:t>spikelet</w:t>
      </w:r>
      <w:r>
        <w:rPr>
          <w:rFonts w:ascii="Times New Roman" w:hAnsi="Times New Roman" w:cs="Times New Roman" w:hint="eastAsia"/>
          <w:sz w:val="18"/>
        </w:rPr>
        <w:t>s</w:t>
      </w:r>
      <w:proofErr w:type="spellEnd"/>
      <w:r w:rsidRPr="00D75121">
        <w:rPr>
          <w:rFonts w:ascii="Times New Roman" w:hAnsi="Times New Roman" w:cs="Times New Roman"/>
          <w:sz w:val="18"/>
        </w:rPr>
        <w:t xml:space="preserve"> per panicle; NGP, </w:t>
      </w:r>
      <w:r>
        <w:rPr>
          <w:rFonts w:ascii="Times New Roman" w:hAnsi="Times New Roman" w:cs="Times New Roman"/>
          <w:sz w:val="18"/>
        </w:rPr>
        <w:t>n</w:t>
      </w:r>
      <w:r w:rsidRPr="00D75121">
        <w:rPr>
          <w:rFonts w:ascii="Times New Roman" w:hAnsi="Times New Roman" w:cs="Times New Roman"/>
          <w:sz w:val="18"/>
        </w:rPr>
        <w:t>umber of grain</w:t>
      </w:r>
      <w:r>
        <w:rPr>
          <w:rFonts w:ascii="Times New Roman" w:hAnsi="Times New Roman" w:cs="Times New Roman" w:hint="eastAsia"/>
          <w:sz w:val="18"/>
        </w:rPr>
        <w:t>s</w:t>
      </w:r>
      <w:r w:rsidRPr="00D75121">
        <w:rPr>
          <w:rFonts w:ascii="Times New Roman" w:hAnsi="Times New Roman" w:cs="Times New Roman"/>
          <w:sz w:val="18"/>
        </w:rPr>
        <w:t xml:space="preserve"> per panicle; SF, </w:t>
      </w:r>
      <w:r>
        <w:rPr>
          <w:rFonts w:ascii="Times New Roman" w:hAnsi="Times New Roman" w:cs="Times New Roman"/>
          <w:sz w:val="18"/>
        </w:rPr>
        <w:t>s</w:t>
      </w:r>
      <w:r w:rsidRPr="00D75121">
        <w:rPr>
          <w:rFonts w:ascii="Times New Roman" w:hAnsi="Times New Roman" w:cs="Times New Roman"/>
          <w:sz w:val="18"/>
        </w:rPr>
        <w:t>pikelet fertility (%);</w:t>
      </w:r>
      <w:r>
        <w:rPr>
          <w:rFonts w:ascii="Times New Roman" w:hAnsi="Times New Roman" w:cs="Times New Roman" w:hint="eastAsia"/>
          <w:sz w:val="18"/>
        </w:rPr>
        <w:t xml:space="preserve"> </w:t>
      </w:r>
      <w:r w:rsidRPr="00D75121">
        <w:rPr>
          <w:rFonts w:ascii="Times New Roman" w:hAnsi="Times New Roman" w:cs="Times New Roman"/>
          <w:sz w:val="18"/>
        </w:rPr>
        <w:t xml:space="preserve">HD, </w:t>
      </w:r>
      <w:r>
        <w:rPr>
          <w:rFonts w:ascii="Times New Roman" w:hAnsi="Times New Roman" w:cs="Times New Roman"/>
          <w:sz w:val="18"/>
        </w:rPr>
        <w:t>h</w:t>
      </w:r>
      <w:r w:rsidRPr="00D75121">
        <w:rPr>
          <w:rFonts w:ascii="Times New Roman" w:hAnsi="Times New Roman" w:cs="Times New Roman"/>
          <w:sz w:val="18"/>
        </w:rPr>
        <w:t>eading date (d)</w:t>
      </w:r>
    </w:p>
    <w:p w:rsidR="00AA6BC2" w:rsidRDefault="00AA6BC2" w:rsidP="00AA6BC2">
      <w:pPr>
        <w:adjustRightInd w:val="0"/>
        <w:snapToGrid w:val="0"/>
        <w:spacing w:line="360" w:lineRule="auto"/>
      </w:pPr>
      <w:r>
        <w:br w:type="page"/>
      </w:r>
    </w:p>
    <w:p w:rsidR="00AA6BC2" w:rsidRPr="00D75121" w:rsidRDefault="00AA6BC2" w:rsidP="00AA6BC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D75121"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>Table S2</w:t>
      </w:r>
      <w:r w:rsidRPr="00D75121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Primers used in this study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845"/>
        <w:gridCol w:w="524"/>
        <w:gridCol w:w="3074"/>
        <w:gridCol w:w="3145"/>
        <w:gridCol w:w="1854"/>
      </w:tblGrid>
      <w:tr w:rsidR="00AA6BC2" w:rsidRPr="00D75121" w:rsidTr="0041223B">
        <w:trPr>
          <w:trHeight w:val="324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Forward primer (5'−3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everse primer  (5'−3'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urpose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M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CACTTTCAGCTACTAC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ACCCATTTGTCTCTCATTA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3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CATGTATCAAAGATTCGATGA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AAAACTCATGGCTAC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3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TCCAAAATAGTTGAGG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TATTTAGCTAGATATTATAGGC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M1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AGCGACAACTGAAGGAAAC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TTGAAAGTCCACTGCCAAG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M11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AAGCTAAGGTCTGGGAGAA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ATGGCCTTAACCAAGTAGGAT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M1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CCTGATGGATAGCTGATGA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AGCCAACACGCACACA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AGTTTTGGATAAATTCGTC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CCCTTCTCTATCAATATATAAGGC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ATTGAAACGATGTGACGGT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TTATTCAATAAAGTTGAC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AATGTTCAATGATCCGTGGT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CGTACTAGCCCTATATATTTATTGT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TGAAATTGCTGGTTTAAGAGG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CGTGAGATTTCAGATATGTCAG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CACTATTTGCAGGGGT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AGAATGTGATGCTACAGTAAA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M117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TCACCCTCCTTCTACATAGA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ACATAACGCAACAGACAGAC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GAGAGGGCGTCGACAGT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CCGGCGCCATCTTCATCAAGCTCC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CTTTCCTTTTTTCTTACGC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TCGGTAGATAAATAATTAACTCCCA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AAAACATATATTCCCTCCGT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ATAAGAGAATATTGGCGTAGAAG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Wn345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InDe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CATCATCTGTTCGTGGG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TGAAATATAAACTCTATACAATCTG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RM1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TCTGTTGTCTTTGTTGCCAA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TTCCTGTGCTTACTCTTCTTCTTG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Default="00AA6BC2" w:rsidP="0041223B">
            <w:pPr>
              <w:adjustRightInd w:val="0"/>
              <w:snapToGrid w:val="0"/>
              <w:spacing w:line="360" w:lineRule="auto"/>
            </w:pPr>
            <w:r w:rsidRPr="00BE363F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QTL mapping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0s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CGTACACCACCCGACG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GGGAAACAAAATCACAGACC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Sequencing 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60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CATGAACAGGCTCAAGCA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GCTGACATCAACACGATACCT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Sequencing 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sz w:val="18"/>
                <w:szCs w:val="18"/>
              </w:rPr>
              <w:t>410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CCAAGTCCCACAGCGAA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sz w:val="16"/>
                <w:szCs w:val="20"/>
              </w:rPr>
              <w:t>TCCGTCCACAGTACCATACA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Sequencing 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0cri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TGTGAATGCTACTGCAACGAGGG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AACCCCCTCGTTGCAGTAGCATT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ector construction</w:t>
            </w:r>
          </w:p>
        </w:tc>
      </w:tr>
      <w:tr w:rsidR="00AA6BC2" w:rsidRPr="00D75121" w:rsidTr="0041223B">
        <w:trPr>
          <w:trHeight w:val="312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0cri-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TGTGGGGCAATGCTACTGCAACG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AAACTCGTTGCAGTAGCATTGCCC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ector construction</w:t>
            </w:r>
          </w:p>
        </w:tc>
      </w:tr>
      <w:tr w:rsidR="00AA6BC2" w:rsidRPr="00D75121" w:rsidTr="0041223B">
        <w:trPr>
          <w:trHeight w:val="324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Hy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BF43A5" w:rsidRDefault="00AA6BC2" w:rsidP="004122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3A5">
              <w:rPr>
                <w:rFonts w:ascii="Times New Roman" w:hAnsi="Times New Roman" w:cs="Times New Roman"/>
                <w:sz w:val="16"/>
                <w:szCs w:val="16"/>
              </w:rPr>
              <w:t>GTTTATCGGCACTTTGCATCG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BF43A5" w:rsidRDefault="00AA6BC2" w:rsidP="0041223B">
            <w:pPr>
              <w:adjustRightInd w:val="0"/>
              <w:snapToGrid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BF43A5">
              <w:rPr>
                <w:rFonts w:ascii="Times New Roman" w:hAnsi="Times New Roman" w:cs="Times New Roman"/>
                <w:sz w:val="16"/>
                <w:szCs w:val="16"/>
              </w:rPr>
              <w:t>GGAGCATATACGCCCGGAG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Knockout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lant</w:t>
            </w: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analysis</w:t>
            </w:r>
          </w:p>
        </w:tc>
      </w:tr>
      <w:tr w:rsidR="00AA6BC2" w:rsidRPr="00D75121" w:rsidTr="0041223B">
        <w:trPr>
          <w:trHeight w:val="324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10m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TGGTGGTGGTGGTGGTGT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6"/>
                <w:szCs w:val="20"/>
              </w:rPr>
              <w:t>CCTTGATCGGCTTCTTCCC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75121" w:rsidRDefault="00AA6BC2" w:rsidP="0041223B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Knockout 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lant</w:t>
            </w:r>
            <w:r w:rsidRPr="00D75121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analysis</w:t>
            </w:r>
          </w:p>
        </w:tc>
      </w:tr>
    </w:tbl>
    <w:p w:rsidR="00AA6BC2" w:rsidRDefault="00AA6BC2" w:rsidP="00AA6BC2">
      <w:pPr>
        <w:adjustRightInd w:val="0"/>
        <w:snapToGrid w:val="0"/>
        <w:spacing w:line="360" w:lineRule="auto"/>
      </w:pPr>
      <w:r>
        <w:br w:type="page"/>
      </w:r>
    </w:p>
    <w:p w:rsidR="00AA6BC2" w:rsidRPr="001E67D7" w:rsidRDefault="00AA6BC2" w:rsidP="00AA6BC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1E67D7"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>Table S3</w:t>
      </w:r>
      <w:r w:rsidRPr="001E67D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Annotated genes in the</w:t>
      </w:r>
      <w:r w:rsidRPr="001E67D7">
        <w:rPr>
          <w:rFonts w:ascii="Times New Roman" w:eastAsia="SimSun" w:hAnsi="Times New Roman" w:cs="Times New Roman"/>
          <w:i/>
          <w:iCs/>
          <w:color w:val="000000"/>
          <w:sz w:val="24"/>
          <w:szCs w:val="24"/>
        </w:rPr>
        <w:t xml:space="preserve"> qTGW1.2b</w:t>
      </w:r>
      <w:r w:rsidRPr="001E67D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region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1531"/>
        <w:gridCol w:w="1185"/>
        <w:gridCol w:w="1025"/>
        <w:gridCol w:w="980"/>
        <w:gridCol w:w="1135"/>
        <w:gridCol w:w="2760"/>
      </w:tblGrid>
      <w:tr w:rsidR="00AA6BC2" w:rsidRPr="00F96DC8" w:rsidTr="0041223B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Locus ID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hysical position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FF424D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  <w:vertAlign w:val="superscript"/>
              </w:rPr>
              <w:t>a</w:t>
            </w: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proofErr w:type="spellStart"/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  <w:proofErr w:type="spellEnd"/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F96DC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Product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SimSun" w:eastAsia="SimSun" w:hAnsi="SimSun" w:cs="SimSun"/>
                <w:color w:val="000000"/>
                <w:sz w:val="18"/>
                <w:szCs w:val="18"/>
              </w:rPr>
            </w:pPr>
            <w:r w:rsidRPr="00F96DC8">
              <w:rPr>
                <w:rFonts w:ascii="SimSun" w:eastAsia="SimSun" w:hAnsi="SimSun" w:cs="SimSun" w:hint="eastAsia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art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UTR</w:t>
            </w: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tart (C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d (CD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nd (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’</w:t>
            </w: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UTR</w:t>
            </w: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center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F424D" w:rsidRDefault="00AA6BC2" w:rsidP="0041223B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FF424D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LOC_Os01g59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25,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25,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27,6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28,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alcium dependent protein kinase 2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F424D" w:rsidRDefault="00AA6BC2" w:rsidP="0041223B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FF424D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LOC_Os01g59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37,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36,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F424D" w:rsidRDefault="00AA6BC2" w:rsidP="0041223B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FF424D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LOC_Os01g59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44,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43,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F424D" w:rsidRDefault="00AA6BC2" w:rsidP="0041223B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FF424D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LOC_Os01g5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51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51,3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F424D" w:rsidRDefault="00AA6BC2" w:rsidP="0041223B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FF424D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LOC_Os01g59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56,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56,8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57,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VQ motif-containing protein 4</w:t>
            </w:r>
          </w:p>
        </w:tc>
      </w:tr>
      <w:tr w:rsidR="00AA6BC2" w:rsidRPr="00F96DC8" w:rsidTr="0041223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F424D" w:rsidRDefault="00AA6BC2" w:rsidP="0041223B">
            <w:pPr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</w:pPr>
            <w:r w:rsidRPr="00FF424D">
              <w:rPr>
                <w:rFonts w:ascii="Times New Roman" w:eastAsia="SimSun" w:hAnsi="Times New Roman" w:cs="Times New Roman"/>
                <w:i/>
                <w:color w:val="000000"/>
                <w:sz w:val="18"/>
                <w:szCs w:val="18"/>
              </w:rPr>
              <w:t>LOC_Os01g59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64,0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66,6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67,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4,367,5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85" w:type="dxa"/>
              <w:right w:w="85" w:type="dxa"/>
            </w:tcMar>
            <w:vAlign w:val="bottom"/>
            <w:hideMark/>
          </w:tcPr>
          <w:p w:rsidR="00AA6BC2" w:rsidRPr="00F96DC8" w:rsidRDefault="00AA6BC2" w:rsidP="0041223B">
            <w:pPr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F96DC8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Expressed protein</w:t>
            </w:r>
          </w:p>
        </w:tc>
      </w:tr>
    </w:tbl>
    <w:p w:rsidR="00AA6BC2" w:rsidRDefault="00AA6BC2" w:rsidP="00AA6BC2">
      <w:pPr>
        <w:adjustRightInd w:val="0"/>
        <w:snapToGrid w:val="0"/>
        <w:spacing w:beforeLines="50" w:before="156" w:line="360" w:lineRule="auto"/>
        <w:rPr>
          <w:rFonts w:ascii="Times New Roman" w:hAnsi="Times New Roman" w:cs="Times New Roman"/>
          <w:sz w:val="18"/>
          <w:szCs w:val="18"/>
        </w:rPr>
        <w:sectPr w:rsidR="00AA6BC2" w:rsidSect="00D75121">
          <w:pgSz w:w="11906" w:h="16838"/>
          <w:pgMar w:top="1418" w:right="1134" w:bottom="1134" w:left="1418" w:header="851" w:footer="992" w:gutter="0"/>
          <w:cols w:space="425"/>
          <w:docGrid w:type="lines" w:linePitch="312"/>
        </w:sectPr>
      </w:pPr>
      <w:r w:rsidRPr="00FF424D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FF424D">
        <w:rPr>
          <w:rFonts w:ascii="Times New Roman" w:hAnsi="Times New Roman" w:cs="Times New Roman"/>
          <w:sz w:val="18"/>
          <w:szCs w:val="18"/>
        </w:rPr>
        <w:t xml:space="preserve"> - indicates absence of 5’UTR or 3’UTR</w:t>
      </w:r>
    </w:p>
    <w:p w:rsidR="00AA6BC2" w:rsidRPr="004A0C3C" w:rsidRDefault="00AA6BC2" w:rsidP="00AA6BC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b/>
          <w:color w:val="000000"/>
          <w:sz w:val="24"/>
          <w:szCs w:val="24"/>
        </w:rPr>
      </w:pPr>
      <w:r w:rsidRPr="004A0C3C">
        <w:rPr>
          <w:rFonts w:ascii="Times New Roman" w:eastAsia="SimSun" w:hAnsi="Times New Roman" w:cs="Times New Roman"/>
          <w:b/>
          <w:color w:val="000000"/>
          <w:sz w:val="24"/>
          <w:szCs w:val="24"/>
        </w:rPr>
        <w:lastRenderedPageBreak/>
        <w:t xml:space="preserve">Table S4 </w:t>
      </w:r>
      <w:r w:rsidRPr="004A0C3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Six agronomic traits in </w:t>
      </w:r>
      <w:proofErr w:type="spellStart"/>
      <w:r w:rsidRPr="004A0C3C">
        <w:rPr>
          <w:rFonts w:ascii="Times New Roman" w:eastAsia="SimSun" w:hAnsi="Times New Roman" w:cs="Times New Roman"/>
          <w:color w:val="000000"/>
          <w:sz w:val="24"/>
          <w:szCs w:val="24"/>
        </w:rPr>
        <w:t>Nipponbare</w:t>
      </w:r>
      <w:proofErr w:type="spellEnd"/>
      <w:r w:rsidRPr="004A0C3C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(NPB), the wild-type transgenic line (WT) and the four mutational lines of </w:t>
      </w:r>
      <w:r w:rsidRPr="004A0C3C">
        <w:rPr>
          <w:rFonts w:ascii="Times New Roman" w:eastAsia="SimSun" w:hAnsi="Times New Roman" w:cs="Times New Roman"/>
          <w:i/>
          <w:color w:val="000000"/>
          <w:sz w:val="24"/>
          <w:szCs w:val="24"/>
        </w:rPr>
        <w:t>OsVQ4</w:t>
      </w:r>
    </w:p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465"/>
        <w:gridCol w:w="1209"/>
        <w:gridCol w:w="509"/>
        <w:gridCol w:w="496"/>
        <w:gridCol w:w="120"/>
        <w:gridCol w:w="1307"/>
        <w:gridCol w:w="554"/>
        <w:gridCol w:w="554"/>
        <w:gridCol w:w="120"/>
        <w:gridCol w:w="1246"/>
        <w:gridCol w:w="489"/>
        <w:gridCol w:w="489"/>
        <w:gridCol w:w="120"/>
        <w:gridCol w:w="934"/>
        <w:gridCol w:w="399"/>
        <w:gridCol w:w="489"/>
        <w:gridCol w:w="120"/>
        <w:gridCol w:w="1103"/>
        <w:gridCol w:w="399"/>
        <w:gridCol w:w="429"/>
        <w:gridCol w:w="222"/>
        <w:gridCol w:w="1036"/>
        <w:gridCol w:w="501"/>
        <w:gridCol w:w="501"/>
      </w:tblGrid>
      <w:tr w:rsidR="00AA6BC2" w:rsidRPr="00625021" w:rsidTr="0041223B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D86D94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86D9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umber of panicle</w:t>
            </w:r>
            <w:r w:rsidRPr="00D86D94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s</w:t>
            </w:r>
            <w:r w:rsidRPr="00D86D94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per plan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Number of </w:t>
            </w:r>
            <w:proofErr w:type="spellStart"/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>spikelets</w:t>
            </w:r>
            <w:proofErr w:type="spellEnd"/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per pani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>Number of grains per panic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>Spikelet fertility (%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>Grain yield (g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2038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D86D94">
              <w:rPr>
                <w:rFonts w:ascii="Times New Roman" w:eastAsia="SimSun" w:hAnsi="Times New Roman" w:cs="Times New Roman"/>
                <w:sz w:val="18"/>
                <w:szCs w:val="18"/>
              </w:rPr>
              <w:t>Heading date (d)</w:t>
            </w:r>
          </w:p>
        </w:tc>
      </w:tr>
      <w:tr w:rsidR="00AA6BC2" w:rsidRPr="00625021" w:rsidTr="0041223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  <w:r w:rsidRPr="00625021">
              <w:rPr>
                <w:rFonts w:ascii="SimSun" w:eastAsia="SimSun" w:hAnsi="SimSun" w:cs="Times New Roman" w:hint="eastAsia"/>
                <w:sz w:val="18"/>
                <w:szCs w:val="18"/>
              </w:rPr>
              <w:t>±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1</w:t>
            </w:r>
            <w:r w:rsidRPr="00625021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2</w:t>
            </w:r>
            <w:r w:rsidRPr="00D86D94"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 xml:space="preserve"> 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  <w:r w:rsidRPr="00625021">
              <w:rPr>
                <w:rFonts w:ascii="SimSun" w:eastAsia="SimSun" w:hAnsi="SimSun" w:cs="Times New Roman" w:hint="eastAsia"/>
                <w:sz w:val="18"/>
                <w:szCs w:val="18"/>
              </w:rPr>
              <w:t>±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  <w:r w:rsidRPr="00625021">
              <w:rPr>
                <w:rFonts w:ascii="SimSun" w:eastAsia="SimSun" w:hAnsi="SimSun" w:cs="Times New Roman" w:hint="eastAsia"/>
                <w:sz w:val="18"/>
                <w:szCs w:val="18"/>
              </w:rPr>
              <w:t>±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  <w:r w:rsidRPr="00625021">
              <w:rPr>
                <w:rFonts w:ascii="SimSun" w:eastAsia="SimSun" w:hAnsi="SimSun" w:cs="Times New Roman" w:hint="eastAsia"/>
                <w:sz w:val="18"/>
                <w:szCs w:val="18"/>
              </w:rPr>
              <w:t>±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  <w:r w:rsidRPr="00625021">
              <w:rPr>
                <w:rFonts w:ascii="SimSun" w:eastAsia="SimSun" w:hAnsi="SimSun" w:cs="Times New Roman" w:hint="eastAsia"/>
                <w:sz w:val="18"/>
                <w:szCs w:val="18"/>
              </w:rPr>
              <w:t>±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Mean</w:t>
            </w:r>
            <w:r w:rsidRPr="00625021">
              <w:rPr>
                <w:rFonts w:ascii="SimSun" w:eastAsia="SimSun" w:hAnsi="SimSun" w:cs="Times New Roman" w:hint="eastAsia"/>
                <w:sz w:val="18"/>
                <w:szCs w:val="18"/>
              </w:rPr>
              <w:t>±</w:t>
            </w: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D2</w:t>
            </w:r>
          </w:p>
        </w:tc>
      </w:tr>
      <w:tr w:rsidR="00AA6BC2" w:rsidRPr="00625021" w:rsidTr="0041223B"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NP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3.2±4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a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99.6±14.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5.7±14.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 xml:space="preserve">c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5.8±4.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27.30±11.9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77.7±2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A6BC2" w:rsidRPr="00625021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3.9±3.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5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98.1±12.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4.6±12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6.1±3.1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26.20±9.3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4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4A0C3C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4A0C3C" w:rsidRDefault="00AA6BC2" w:rsidP="0041223B">
            <w:pPr>
              <w:rPr>
                <w:rFonts w:ascii="Times New Roman" w:eastAsia="SimSun" w:hAnsi="Times New Roman" w:cs="Times New Roman"/>
                <w:bCs/>
                <w:sz w:val="18"/>
                <w:szCs w:val="18"/>
              </w:rPr>
            </w:pPr>
            <w:r w:rsidRPr="004A0C3C">
              <w:rPr>
                <w:rFonts w:ascii="Times New Roman" w:eastAsia="SimSun" w:hAnsi="Times New Roman" w:cs="Times New Roman"/>
                <w:bCs/>
                <w:sz w:val="18"/>
                <w:szCs w:val="18"/>
              </w:rPr>
              <w:t>79.0±1.7</w:t>
            </w:r>
            <w:r>
              <w:rPr>
                <w:rFonts w:ascii="Times New Roman" w:eastAsia="SimSun" w:hAnsi="Times New Roman" w:cs="Times New Roman" w:hint="eastAsia"/>
                <w:bCs/>
                <w:sz w:val="18"/>
                <w:szCs w:val="18"/>
              </w:rPr>
              <w:t>a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</w:tr>
      <w:tr w:rsidR="00AA6BC2" w:rsidRPr="00625021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T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3.2±2.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14.1±11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6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93.3±11.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8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1.9±6.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4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4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26.67±7.4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77.8±1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5 </w:t>
            </w:r>
          </w:p>
        </w:tc>
      </w:tr>
      <w:tr w:rsidR="00AA6BC2" w:rsidRPr="00625021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4.8±4.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12.9±12.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3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5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96.2±8.0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3.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5.6±4.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0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0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29.38±9.67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7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2.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78.0±1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0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3 </w:t>
            </w:r>
          </w:p>
        </w:tc>
      </w:tr>
      <w:tr w:rsidR="00AA6BC2" w:rsidRPr="00625021" w:rsidTr="0041223B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Tb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4.1±4.4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.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13.7±16.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4.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5.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8.5±22.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4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77.3±13.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9.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0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27.93±12.18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76.7±1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2.9 </w:t>
            </w:r>
          </w:p>
        </w:tc>
      </w:tr>
      <w:tr w:rsidR="00AA6BC2" w:rsidRPr="00625021" w:rsidTr="0041223B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Tb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3.7±4.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3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4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118.7±17.6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9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2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98.8±15.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5.3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6.8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83.4±6.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2.7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3.2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28.95±9.59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6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left w:w="57" w:type="dxa"/>
              <w:right w:w="57" w:type="dxa"/>
            </w:tcMar>
            <w:hideMark/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10.5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>76.9±1.5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</w:p>
        </w:tc>
        <w:tc>
          <w:tcPr>
            <w:tcW w:w="5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1.0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A6BC2" w:rsidRPr="00625021" w:rsidRDefault="00AA6BC2" w:rsidP="0041223B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62502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-2.7 </w:t>
            </w:r>
          </w:p>
        </w:tc>
      </w:tr>
    </w:tbl>
    <w:p w:rsidR="00AA6BC2" w:rsidRPr="004A0C3C" w:rsidRDefault="00AA6BC2" w:rsidP="00AA6BC2">
      <w:pPr>
        <w:adjustRightInd w:val="0"/>
        <w:snapToGrid w:val="0"/>
        <w:spacing w:beforeLines="50" w:before="156" w:line="36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proofErr w:type="gramStart"/>
      <w:r w:rsidRPr="004A0C3C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4A0C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Number with different letters are significantly different at </w:t>
      </w:r>
      <w:r>
        <w:rPr>
          <w:rFonts w:ascii="Times New Roman" w:eastAsia="SimSun" w:hAnsi="Times New Roman" w:cs="Times New Roman" w:hint="eastAsia"/>
          <w:i/>
          <w:color w:val="000000"/>
          <w:sz w:val="20"/>
          <w:szCs w:val="20"/>
        </w:rPr>
        <w:t>P</w:t>
      </w:r>
      <w:r w:rsidRPr="004A0C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&lt; 0.05 based on Duncan’s multiple range tests (</w:t>
      </w:r>
      <w:r w:rsidRPr="00631C82">
        <w:rPr>
          <w:rFonts w:ascii="Times New Roman" w:eastAsia="SimSun" w:hAnsi="Times New Roman" w:cs="Times New Roman"/>
          <w:color w:val="000000"/>
          <w:sz w:val="20"/>
          <w:szCs w:val="20"/>
        </w:rPr>
        <w:t>NPB, 40 plants; WT and mutational lines, 20 plants</w:t>
      </w:r>
      <w:r w:rsidRPr="00B407B0">
        <w:rPr>
          <w:rFonts w:ascii="Times New Roman" w:eastAsia="SimSun" w:hAnsi="Times New Roman" w:cs="Times New Roman"/>
          <w:color w:val="000000"/>
          <w:sz w:val="20"/>
          <w:szCs w:val="20"/>
        </w:rPr>
        <w:t>)</w:t>
      </w:r>
    </w:p>
    <w:p w:rsidR="00AA6BC2" w:rsidRDefault="00AA6BC2" w:rsidP="00AA6BC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proofErr w:type="gramStart"/>
      <w:r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perscript"/>
        </w:rPr>
        <w:t>b</w:t>
      </w:r>
      <w:proofErr w:type="gramEnd"/>
      <w:r w:rsidRPr="004A0C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D1</w:t>
      </w:r>
      <w:r w:rsidRPr="00EB5388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, increase over </w:t>
      </w:r>
      <w:r w:rsidRPr="004A0C3C">
        <w:rPr>
          <w:rFonts w:ascii="Times New Roman" w:eastAsia="SimSun" w:hAnsi="Times New Roman" w:cs="Times New Roman"/>
          <w:color w:val="000000"/>
          <w:sz w:val="20"/>
          <w:szCs w:val="20"/>
        </w:rPr>
        <w:t>NPB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(%)</w:t>
      </w:r>
    </w:p>
    <w:p w:rsidR="00AA6BC2" w:rsidRDefault="00AA6BC2" w:rsidP="00AA6BC2">
      <w:pPr>
        <w:adjustRightInd w:val="0"/>
        <w:snapToGrid w:val="0"/>
        <w:spacing w:line="36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proofErr w:type="gramStart"/>
      <w:r w:rsidRPr="00D86D94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perscript"/>
        </w:rPr>
        <w:t>c</w:t>
      </w:r>
      <w:proofErr w:type="gramEnd"/>
      <w:r w:rsidRPr="004A0C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D2</w:t>
      </w:r>
      <w:r w:rsidRPr="00EB5388">
        <w:rPr>
          <w:rFonts w:ascii="Times New Roman" w:eastAsia="SimSun" w:hAnsi="Times New Roman" w:cs="Times New Roman"/>
          <w:color w:val="000000"/>
          <w:sz w:val="20"/>
          <w:szCs w:val="20"/>
        </w:rPr>
        <w:t>, increase ove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>r</w:t>
      </w:r>
      <w:r w:rsidRPr="004A0C3C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WT (%)</w:t>
      </w:r>
    </w:p>
    <w:p w:rsidR="00D01519" w:rsidRDefault="00D01519"/>
    <w:sectPr w:rsidR="00D01519" w:rsidSect="0083482E">
      <w:pgSz w:w="16838" w:h="11906" w:orient="landscape"/>
      <w:pgMar w:top="1418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1B55" w:rsidRDefault="00E41B55" w:rsidP="00B407B0">
      <w:pPr>
        <w:spacing w:after="0" w:line="240" w:lineRule="auto"/>
      </w:pPr>
      <w:r>
        <w:separator/>
      </w:r>
    </w:p>
  </w:endnote>
  <w:endnote w:type="continuationSeparator" w:id="0">
    <w:p w:rsidR="00E41B55" w:rsidRDefault="00E41B55" w:rsidP="00B407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1B55" w:rsidRDefault="00E41B55" w:rsidP="00B407B0">
      <w:pPr>
        <w:spacing w:after="0" w:line="240" w:lineRule="auto"/>
      </w:pPr>
      <w:r>
        <w:separator/>
      </w:r>
    </w:p>
  </w:footnote>
  <w:footnote w:type="continuationSeparator" w:id="0">
    <w:p w:rsidR="00E41B55" w:rsidRDefault="00E41B55" w:rsidP="00B407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7DF1"/>
    <w:rsid w:val="000056F9"/>
    <w:rsid w:val="00007C11"/>
    <w:rsid w:val="00024FE2"/>
    <w:rsid w:val="00040510"/>
    <w:rsid w:val="00047A23"/>
    <w:rsid w:val="00047E51"/>
    <w:rsid w:val="00053CBF"/>
    <w:rsid w:val="00062536"/>
    <w:rsid w:val="000806B2"/>
    <w:rsid w:val="00083CAF"/>
    <w:rsid w:val="0009522B"/>
    <w:rsid w:val="000B1344"/>
    <w:rsid w:val="000B345D"/>
    <w:rsid w:val="000D275F"/>
    <w:rsid w:val="000E346A"/>
    <w:rsid w:val="00117605"/>
    <w:rsid w:val="00125D86"/>
    <w:rsid w:val="00135045"/>
    <w:rsid w:val="00147ABB"/>
    <w:rsid w:val="00153B68"/>
    <w:rsid w:val="00183320"/>
    <w:rsid w:val="001C7FA6"/>
    <w:rsid w:val="001D11DA"/>
    <w:rsid w:val="00227120"/>
    <w:rsid w:val="0023107B"/>
    <w:rsid w:val="00252CF8"/>
    <w:rsid w:val="00267C7B"/>
    <w:rsid w:val="002779FD"/>
    <w:rsid w:val="00292A83"/>
    <w:rsid w:val="00295849"/>
    <w:rsid w:val="002C0F1F"/>
    <w:rsid w:val="00302C72"/>
    <w:rsid w:val="00326F4B"/>
    <w:rsid w:val="00372CB2"/>
    <w:rsid w:val="00372E4F"/>
    <w:rsid w:val="00390672"/>
    <w:rsid w:val="00404D07"/>
    <w:rsid w:val="0040708A"/>
    <w:rsid w:val="00423039"/>
    <w:rsid w:val="004249D0"/>
    <w:rsid w:val="00475F65"/>
    <w:rsid w:val="00485A99"/>
    <w:rsid w:val="00493224"/>
    <w:rsid w:val="004A2772"/>
    <w:rsid w:val="004A49F4"/>
    <w:rsid w:val="004A6685"/>
    <w:rsid w:val="00500AFA"/>
    <w:rsid w:val="00525DDD"/>
    <w:rsid w:val="0054021A"/>
    <w:rsid w:val="005962AE"/>
    <w:rsid w:val="005A5F3A"/>
    <w:rsid w:val="005B7436"/>
    <w:rsid w:val="005C2F6F"/>
    <w:rsid w:val="00610D83"/>
    <w:rsid w:val="00631C82"/>
    <w:rsid w:val="00647E00"/>
    <w:rsid w:val="0067243F"/>
    <w:rsid w:val="00696340"/>
    <w:rsid w:val="006A0991"/>
    <w:rsid w:val="006D3F10"/>
    <w:rsid w:val="006D64E5"/>
    <w:rsid w:val="006E4756"/>
    <w:rsid w:val="00752EBA"/>
    <w:rsid w:val="00777036"/>
    <w:rsid w:val="00785863"/>
    <w:rsid w:val="007A1577"/>
    <w:rsid w:val="007A416C"/>
    <w:rsid w:val="007B205F"/>
    <w:rsid w:val="007D1C17"/>
    <w:rsid w:val="00824C30"/>
    <w:rsid w:val="00891AA4"/>
    <w:rsid w:val="008A1006"/>
    <w:rsid w:val="008A41C8"/>
    <w:rsid w:val="008E56F8"/>
    <w:rsid w:val="009035CA"/>
    <w:rsid w:val="009118A2"/>
    <w:rsid w:val="00913384"/>
    <w:rsid w:val="0093227C"/>
    <w:rsid w:val="00997F74"/>
    <w:rsid w:val="009B1EC7"/>
    <w:rsid w:val="009B23B3"/>
    <w:rsid w:val="009B41D2"/>
    <w:rsid w:val="009C050F"/>
    <w:rsid w:val="009D1EED"/>
    <w:rsid w:val="009E7ABE"/>
    <w:rsid w:val="00A179C5"/>
    <w:rsid w:val="00A336F5"/>
    <w:rsid w:val="00A5662A"/>
    <w:rsid w:val="00A9709A"/>
    <w:rsid w:val="00AA14AE"/>
    <w:rsid w:val="00AA6BC2"/>
    <w:rsid w:val="00AA7DF1"/>
    <w:rsid w:val="00AD595E"/>
    <w:rsid w:val="00B26DB1"/>
    <w:rsid w:val="00B407B0"/>
    <w:rsid w:val="00B50DEA"/>
    <w:rsid w:val="00B60C15"/>
    <w:rsid w:val="00B96DD5"/>
    <w:rsid w:val="00BA6FD3"/>
    <w:rsid w:val="00BB3930"/>
    <w:rsid w:val="00BE1609"/>
    <w:rsid w:val="00BE3913"/>
    <w:rsid w:val="00BF6E6F"/>
    <w:rsid w:val="00C23927"/>
    <w:rsid w:val="00C404C7"/>
    <w:rsid w:val="00C52BA2"/>
    <w:rsid w:val="00C5530C"/>
    <w:rsid w:val="00CC6AA4"/>
    <w:rsid w:val="00CE6950"/>
    <w:rsid w:val="00CF31E7"/>
    <w:rsid w:val="00D01519"/>
    <w:rsid w:val="00D42975"/>
    <w:rsid w:val="00D446DE"/>
    <w:rsid w:val="00D458BF"/>
    <w:rsid w:val="00D51B28"/>
    <w:rsid w:val="00D6416A"/>
    <w:rsid w:val="00D8663A"/>
    <w:rsid w:val="00D86E7C"/>
    <w:rsid w:val="00D91AAE"/>
    <w:rsid w:val="00DD3557"/>
    <w:rsid w:val="00DE6017"/>
    <w:rsid w:val="00DE65E7"/>
    <w:rsid w:val="00DF02AB"/>
    <w:rsid w:val="00E0423E"/>
    <w:rsid w:val="00E1087A"/>
    <w:rsid w:val="00E16A47"/>
    <w:rsid w:val="00E41B55"/>
    <w:rsid w:val="00E42232"/>
    <w:rsid w:val="00E650F9"/>
    <w:rsid w:val="00E9385E"/>
    <w:rsid w:val="00EB24B3"/>
    <w:rsid w:val="00ED714C"/>
    <w:rsid w:val="00EF3058"/>
    <w:rsid w:val="00F2032D"/>
    <w:rsid w:val="00F45AB3"/>
    <w:rsid w:val="00F806C4"/>
    <w:rsid w:val="00F832FF"/>
    <w:rsid w:val="00F83A30"/>
    <w:rsid w:val="00F84F04"/>
    <w:rsid w:val="00F85E38"/>
    <w:rsid w:val="00F86B02"/>
    <w:rsid w:val="00FA14D9"/>
    <w:rsid w:val="00FA3B83"/>
    <w:rsid w:val="00FC2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F7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F7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F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F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F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F7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40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7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7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7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97F74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F74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97F7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7F7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7F7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7F74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B407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407B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07B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407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710</Words>
  <Characters>4053</Characters>
  <Application>Microsoft Office Word</Application>
  <DocSecurity>0</DocSecurity>
  <Lines>33</Lines>
  <Paragraphs>9</Paragraphs>
  <ScaleCrop>false</ScaleCrop>
  <Company/>
  <LinksUpToDate>false</LinksUpToDate>
  <CharactersWithSpaces>4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fiya R.</dc:creator>
  <cp:lastModifiedBy>Rajkumar G.</cp:lastModifiedBy>
  <cp:revision>4</cp:revision>
  <dcterms:created xsi:type="dcterms:W3CDTF">2020-10-11T10:36:00Z</dcterms:created>
  <dcterms:modified xsi:type="dcterms:W3CDTF">2020-10-17T06:16:00Z</dcterms:modified>
</cp:coreProperties>
</file>